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4803" w:rsidRDefault="00E74023">
      <w:r>
        <w:rPr>
          <w:noProof/>
        </w:rPr>
        <w:drawing>
          <wp:inline distT="0" distB="0" distL="0" distR="0">
            <wp:extent cx="5514975" cy="6591239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2349" cy="6612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4023" w:rsidRPr="00E74023" w:rsidRDefault="00E740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1</w:t>
      </w:r>
      <w:r w:rsidR="004F6F4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Univariate resistance surface optimization results used to identify the most supported relationship between landscape</w:t>
      </w:r>
      <w:r w:rsidR="004F6F47">
        <w:rPr>
          <w:rFonts w:ascii="Times New Roman" w:hAnsi="Times New Roman" w:cs="Times New Roman"/>
          <w:sz w:val="24"/>
          <w:szCs w:val="24"/>
        </w:rPr>
        <w:t xml:space="preserve"> variables and genetic distance on North and East study areas.  Variables included housing density</w:t>
      </w:r>
      <w:bookmarkStart w:id="0" w:name="_GoBack"/>
      <w:bookmarkEnd w:id="0"/>
      <w:r w:rsidR="004F6F47">
        <w:rPr>
          <w:rFonts w:ascii="Times New Roman" w:hAnsi="Times New Roman" w:cs="Times New Roman"/>
          <w:sz w:val="24"/>
          <w:szCs w:val="24"/>
        </w:rPr>
        <w:t xml:space="preserve"> per census block</w:t>
      </w:r>
      <w:r w:rsidR="00084920">
        <w:rPr>
          <w:rFonts w:ascii="Times New Roman" w:hAnsi="Times New Roman" w:cs="Times New Roman"/>
          <w:sz w:val="24"/>
          <w:szCs w:val="24"/>
        </w:rPr>
        <w:t xml:space="preserve"> (House)</w:t>
      </w:r>
      <w:r w:rsidR="004F6F47">
        <w:rPr>
          <w:rFonts w:ascii="Times New Roman" w:hAnsi="Times New Roman" w:cs="Times New Roman"/>
          <w:sz w:val="24"/>
          <w:szCs w:val="24"/>
        </w:rPr>
        <w:t>, and percent forest cov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F6F47">
        <w:rPr>
          <w:rFonts w:ascii="Times New Roman" w:hAnsi="Times New Roman" w:cs="Times New Roman"/>
          <w:sz w:val="24"/>
          <w:szCs w:val="24"/>
        </w:rPr>
        <w:t>within 1 km</w:t>
      </w:r>
      <w:r w:rsidR="004F6F47" w:rsidRPr="004F6F4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8492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84920">
        <w:rPr>
          <w:rFonts w:ascii="Times New Roman" w:hAnsi="Times New Roman" w:cs="Times New Roman"/>
          <w:sz w:val="24"/>
          <w:szCs w:val="24"/>
        </w:rPr>
        <w:t>(Forest)</w:t>
      </w:r>
      <w:r w:rsidR="004F6F47">
        <w:rPr>
          <w:rFonts w:ascii="Times New Roman" w:hAnsi="Times New Roman" w:cs="Times New Roman"/>
          <w:sz w:val="24"/>
          <w:szCs w:val="24"/>
        </w:rPr>
        <w:t xml:space="preserve">.  Inverse relationships between landscape variables and genetic distance.  Most-supported representations were identified by lowest </w:t>
      </w:r>
      <w:proofErr w:type="spellStart"/>
      <w:r w:rsidR="004F6F47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4F6F47">
        <w:rPr>
          <w:rFonts w:ascii="Times New Roman" w:hAnsi="Times New Roman" w:cs="Times New Roman"/>
          <w:sz w:val="24"/>
          <w:szCs w:val="24"/>
        </w:rPr>
        <w:t xml:space="preserve"> score.  Inverse </w:t>
      </w:r>
      <w:r w:rsidR="00084920">
        <w:rPr>
          <w:rFonts w:ascii="Times New Roman" w:hAnsi="Times New Roman" w:cs="Times New Roman"/>
          <w:sz w:val="24"/>
          <w:szCs w:val="24"/>
        </w:rPr>
        <w:t>relationships between forest cover and genetic distance were ∆</w:t>
      </w:r>
      <w:proofErr w:type="spellStart"/>
      <w:r w:rsidR="00084920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084920">
        <w:rPr>
          <w:rFonts w:ascii="Times New Roman" w:hAnsi="Times New Roman" w:cs="Times New Roman"/>
          <w:sz w:val="24"/>
          <w:szCs w:val="24"/>
        </w:rPr>
        <w:t xml:space="preserve"> &gt; 200 in each area, and not shown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E74023" w:rsidRPr="00E74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973"/>
    <w:rsid w:val="00000AE8"/>
    <w:rsid w:val="00000D72"/>
    <w:rsid w:val="00002A32"/>
    <w:rsid w:val="000042B6"/>
    <w:rsid w:val="000061AB"/>
    <w:rsid w:val="00006473"/>
    <w:rsid w:val="00006BE1"/>
    <w:rsid w:val="00007249"/>
    <w:rsid w:val="00010BB6"/>
    <w:rsid w:val="000115CB"/>
    <w:rsid w:val="00011D2F"/>
    <w:rsid w:val="00011DDA"/>
    <w:rsid w:val="0001205E"/>
    <w:rsid w:val="0001336B"/>
    <w:rsid w:val="0001370F"/>
    <w:rsid w:val="00015B45"/>
    <w:rsid w:val="00015F6F"/>
    <w:rsid w:val="000167A3"/>
    <w:rsid w:val="00017FC3"/>
    <w:rsid w:val="000200DE"/>
    <w:rsid w:val="0002362C"/>
    <w:rsid w:val="0002549A"/>
    <w:rsid w:val="000265A9"/>
    <w:rsid w:val="0002679D"/>
    <w:rsid w:val="000304C1"/>
    <w:rsid w:val="000359AD"/>
    <w:rsid w:val="00041AD5"/>
    <w:rsid w:val="00042567"/>
    <w:rsid w:val="000449F1"/>
    <w:rsid w:val="00045FB9"/>
    <w:rsid w:val="00046A56"/>
    <w:rsid w:val="00050D27"/>
    <w:rsid w:val="00051E87"/>
    <w:rsid w:val="00052253"/>
    <w:rsid w:val="00052787"/>
    <w:rsid w:val="00053A2C"/>
    <w:rsid w:val="00055737"/>
    <w:rsid w:val="00056B6F"/>
    <w:rsid w:val="00060217"/>
    <w:rsid w:val="00060490"/>
    <w:rsid w:val="000613D4"/>
    <w:rsid w:val="000624DF"/>
    <w:rsid w:val="0006404F"/>
    <w:rsid w:val="0006492C"/>
    <w:rsid w:val="00065236"/>
    <w:rsid w:val="00065A00"/>
    <w:rsid w:val="0006687B"/>
    <w:rsid w:val="00066B49"/>
    <w:rsid w:val="000745A0"/>
    <w:rsid w:val="00075D12"/>
    <w:rsid w:val="00075D43"/>
    <w:rsid w:val="00080305"/>
    <w:rsid w:val="00080E13"/>
    <w:rsid w:val="00082E5E"/>
    <w:rsid w:val="000837A2"/>
    <w:rsid w:val="0008460E"/>
    <w:rsid w:val="00084920"/>
    <w:rsid w:val="00090D7D"/>
    <w:rsid w:val="0009108E"/>
    <w:rsid w:val="00092429"/>
    <w:rsid w:val="00092593"/>
    <w:rsid w:val="00095075"/>
    <w:rsid w:val="000971B4"/>
    <w:rsid w:val="000A0AEB"/>
    <w:rsid w:val="000A1EFF"/>
    <w:rsid w:val="000A25AC"/>
    <w:rsid w:val="000A2B5C"/>
    <w:rsid w:val="000A3287"/>
    <w:rsid w:val="000A59A1"/>
    <w:rsid w:val="000A7DAB"/>
    <w:rsid w:val="000B0D3F"/>
    <w:rsid w:val="000B1EEE"/>
    <w:rsid w:val="000B2B2C"/>
    <w:rsid w:val="000B699B"/>
    <w:rsid w:val="000B7573"/>
    <w:rsid w:val="000C15E6"/>
    <w:rsid w:val="000C1ADC"/>
    <w:rsid w:val="000C23E2"/>
    <w:rsid w:val="000C39B7"/>
    <w:rsid w:val="000C3B0C"/>
    <w:rsid w:val="000C4ECE"/>
    <w:rsid w:val="000D0A2E"/>
    <w:rsid w:val="000D19B3"/>
    <w:rsid w:val="000D2F56"/>
    <w:rsid w:val="000D5067"/>
    <w:rsid w:val="000D7B5F"/>
    <w:rsid w:val="000E0C89"/>
    <w:rsid w:val="000E0E20"/>
    <w:rsid w:val="000E0FB4"/>
    <w:rsid w:val="000E1CD6"/>
    <w:rsid w:val="000E2314"/>
    <w:rsid w:val="000E31DD"/>
    <w:rsid w:val="000E3A23"/>
    <w:rsid w:val="000E651D"/>
    <w:rsid w:val="000E6CDE"/>
    <w:rsid w:val="000E72BC"/>
    <w:rsid w:val="000E75B8"/>
    <w:rsid w:val="000F2B48"/>
    <w:rsid w:val="000F3721"/>
    <w:rsid w:val="000F3CBD"/>
    <w:rsid w:val="00102DAF"/>
    <w:rsid w:val="001040DE"/>
    <w:rsid w:val="00104B7B"/>
    <w:rsid w:val="001061E4"/>
    <w:rsid w:val="001101EE"/>
    <w:rsid w:val="001117F3"/>
    <w:rsid w:val="00111AFB"/>
    <w:rsid w:val="001128BE"/>
    <w:rsid w:val="00115481"/>
    <w:rsid w:val="00116E3E"/>
    <w:rsid w:val="00117A81"/>
    <w:rsid w:val="001218D8"/>
    <w:rsid w:val="00124A8D"/>
    <w:rsid w:val="00125449"/>
    <w:rsid w:val="0012592E"/>
    <w:rsid w:val="00125F31"/>
    <w:rsid w:val="0013131B"/>
    <w:rsid w:val="0013376C"/>
    <w:rsid w:val="00135639"/>
    <w:rsid w:val="001367B4"/>
    <w:rsid w:val="001369D5"/>
    <w:rsid w:val="00142500"/>
    <w:rsid w:val="001427CF"/>
    <w:rsid w:val="00145EBE"/>
    <w:rsid w:val="00146573"/>
    <w:rsid w:val="00150126"/>
    <w:rsid w:val="00150358"/>
    <w:rsid w:val="0015264D"/>
    <w:rsid w:val="001537BD"/>
    <w:rsid w:val="0015467C"/>
    <w:rsid w:val="00154E0D"/>
    <w:rsid w:val="001643BC"/>
    <w:rsid w:val="00164B24"/>
    <w:rsid w:val="00165122"/>
    <w:rsid w:val="00166AE9"/>
    <w:rsid w:val="0016751F"/>
    <w:rsid w:val="0017543A"/>
    <w:rsid w:val="00176EF3"/>
    <w:rsid w:val="00181B26"/>
    <w:rsid w:val="00182138"/>
    <w:rsid w:val="00184E48"/>
    <w:rsid w:val="001856FC"/>
    <w:rsid w:val="001862E9"/>
    <w:rsid w:val="00192C16"/>
    <w:rsid w:val="001938BA"/>
    <w:rsid w:val="001940D1"/>
    <w:rsid w:val="00194274"/>
    <w:rsid w:val="001A3038"/>
    <w:rsid w:val="001A35B6"/>
    <w:rsid w:val="001A7DC2"/>
    <w:rsid w:val="001A7DE4"/>
    <w:rsid w:val="001B0158"/>
    <w:rsid w:val="001B0303"/>
    <w:rsid w:val="001B23CD"/>
    <w:rsid w:val="001B3BCD"/>
    <w:rsid w:val="001B5BC7"/>
    <w:rsid w:val="001C0A5F"/>
    <w:rsid w:val="001C1A2B"/>
    <w:rsid w:val="001C2355"/>
    <w:rsid w:val="001C496B"/>
    <w:rsid w:val="001D14DA"/>
    <w:rsid w:val="001D4084"/>
    <w:rsid w:val="001D6096"/>
    <w:rsid w:val="001D615D"/>
    <w:rsid w:val="001D7E01"/>
    <w:rsid w:val="001E17B0"/>
    <w:rsid w:val="001E228C"/>
    <w:rsid w:val="001E270C"/>
    <w:rsid w:val="001E5202"/>
    <w:rsid w:val="001E5AB6"/>
    <w:rsid w:val="001E6C89"/>
    <w:rsid w:val="001F0E86"/>
    <w:rsid w:val="001F1385"/>
    <w:rsid w:val="001F33F8"/>
    <w:rsid w:val="001F5B05"/>
    <w:rsid w:val="001F6D41"/>
    <w:rsid w:val="001F7AA5"/>
    <w:rsid w:val="00201734"/>
    <w:rsid w:val="00210938"/>
    <w:rsid w:val="00211E3D"/>
    <w:rsid w:val="00213283"/>
    <w:rsid w:val="002153E1"/>
    <w:rsid w:val="00221A87"/>
    <w:rsid w:val="002224EB"/>
    <w:rsid w:val="002224FE"/>
    <w:rsid w:val="00222F43"/>
    <w:rsid w:val="00225776"/>
    <w:rsid w:val="00225B88"/>
    <w:rsid w:val="002268CC"/>
    <w:rsid w:val="00227635"/>
    <w:rsid w:val="00227A14"/>
    <w:rsid w:val="00227E56"/>
    <w:rsid w:val="002304AA"/>
    <w:rsid w:val="00231511"/>
    <w:rsid w:val="00231914"/>
    <w:rsid w:val="00233C7E"/>
    <w:rsid w:val="002345C9"/>
    <w:rsid w:val="00237B5A"/>
    <w:rsid w:val="00237C4B"/>
    <w:rsid w:val="00237CA4"/>
    <w:rsid w:val="0024033A"/>
    <w:rsid w:val="00241863"/>
    <w:rsid w:val="00244C18"/>
    <w:rsid w:val="00244F5E"/>
    <w:rsid w:val="00245BDC"/>
    <w:rsid w:val="00251AB4"/>
    <w:rsid w:val="00255257"/>
    <w:rsid w:val="00256511"/>
    <w:rsid w:val="002602BF"/>
    <w:rsid w:val="00260DFE"/>
    <w:rsid w:val="00261B46"/>
    <w:rsid w:val="0026355E"/>
    <w:rsid w:val="00265C17"/>
    <w:rsid w:val="00266999"/>
    <w:rsid w:val="00270165"/>
    <w:rsid w:val="0027159A"/>
    <w:rsid w:val="002718B6"/>
    <w:rsid w:val="00271F08"/>
    <w:rsid w:val="0027335B"/>
    <w:rsid w:val="002737C4"/>
    <w:rsid w:val="00273F41"/>
    <w:rsid w:val="00274925"/>
    <w:rsid w:val="00274DA3"/>
    <w:rsid w:val="00275222"/>
    <w:rsid w:val="0027595D"/>
    <w:rsid w:val="00275E8A"/>
    <w:rsid w:val="00276013"/>
    <w:rsid w:val="00280952"/>
    <w:rsid w:val="0028152B"/>
    <w:rsid w:val="00281666"/>
    <w:rsid w:val="002846D7"/>
    <w:rsid w:val="00286C7B"/>
    <w:rsid w:val="0028719D"/>
    <w:rsid w:val="00287709"/>
    <w:rsid w:val="00287C15"/>
    <w:rsid w:val="00287D7A"/>
    <w:rsid w:val="0029282E"/>
    <w:rsid w:val="00292BDC"/>
    <w:rsid w:val="00292C6E"/>
    <w:rsid w:val="002930C8"/>
    <w:rsid w:val="00293F0A"/>
    <w:rsid w:val="00296173"/>
    <w:rsid w:val="00296481"/>
    <w:rsid w:val="00296994"/>
    <w:rsid w:val="0029796E"/>
    <w:rsid w:val="00297B01"/>
    <w:rsid w:val="002A3D00"/>
    <w:rsid w:val="002A6789"/>
    <w:rsid w:val="002A6D85"/>
    <w:rsid w:val="002B0EAF"/>
    <w:rsid w:val="002B1193"/>
    <w:rsid w:val="002B120C"/>
    <w:rsid w:val="002B3482"/>
    <w:rsid w:val="002B3941"/>
    <w:rsid w:val="002B7770"/>
    <w:rsid w:val="002C0992"/>
    <w:rsid w:val="002C22E3"/>
    <w:rsid w:val="002C2CD6"/>
    <w:rsid w:val="002C3699"/>
    <w:rsid w:val="002C3A59"/>
    <w:rsid w:val="002C4294"/>
    <w:rsid w:val="002C5648"/>
    <w:rsid w:val="002C696A"/>
    <w:rsid w:val="002C6E39"/>
    <w:rsid w:val="002C7685"/>
    <w:rsid w:val="002D135C"/>
    <w:rsid w:val="002D23F5"/>
    <w:rsid w:val="002D3286"/>
    <w:rsid w:val="002D6979"/>
    <w:rsid w:val="002E0F24"/>
    <w:rsid w:val="002E19FB"/>
    <w:rsid w:val="002E1F57"/>
    <w:rsid w:val="002E20AD"/>
    <w:rsid w:val="002E3EF3"/>
    <w:rsid w:val="002F347A"/>
    <w:rsid w:val="002F356A"/>
    <w:rsid w:val="002F387A"/>
    <w:rsid w:val="002F38AF"/>
    <w:rsid w:val="002F392A"/>
    <w:rsid w:val="002F605E"/>
    <w:rsid w:val="003003F3"/>
    <w:rsid w:val="00301155"/>
    <w:rsid w:val="00302B95"/>
    <w:rsid w:val="00304A44"/>
    <w:rsid w:val="00304CD7"/>
    <w:rsid w:val="00306A45"/>
    <w:rsid w:val="00310174"/>
    <w:rsid w:val="003108EE"/>
    <w:rsid w:val="0031631E"/>
    <w:rsid w:val="00321173"/>
    <w:rsid w:val="003216D7"/>
    <w:rsid w:val="00321D1B"/>
    <w:rsid w:val="003225AB"/>
    <w:rsid w:val="00322F17"/>
    <w:rsid w:val="00326E44"/>
    <w:rsid w:val="00333C21"/>
    <w:rsid w:val="003340E3"/>
    <w:rsid w:val="00335190"/>
    <w:rsid w:val="00335E6E"/>
    <w:rsid w:val="00335F8B"/>
    <w:rsid w:val="003360AA"/>
    <w:rsid w:val="00344229"/>
    <w:rsid w:val="00344747"/>
    <w:rsid w:val="00345894"/>
    <w:rsid w:val="00347EFD"/>
    <w:rsid w:val="0035206F"/>
    <w:rsid w:val="003535E1"/>
    <w:rsid w:val="0035525D"/>
    <w:rsid w:val="00355BA2"/>
    <w:rsid w:val="00356265"/>
    <w:rsid w:val="00361BA8"/>
    <w:rsid w:val="00361F70"/>
    <w:rsid w:val="00362D63"/>
    <w:rsid w:val="00363862"/>
    <w:rsid w:val="003654E3"/>
    <w:rsid w:val="00367100"/>
    <w:rsid w:val="00367D77"/>
    <w:rsid w:val="00371F34"/>
    <w:rsid w:val="003722A3"/>
    <w:rsid w:val="00374643"/>
    <w:rsid w:val="00380FA7"/>
    <w:rsid w:val="003865D5"/>
    <w:rsid w:val="00390277"/>
    <w:rsid w:val="00390415"/>
    <w:rsid w:val="00392427"/>
    <w:rsid w:val="0039325A"/>
    <w:rsid w:val="00396A54"/>
    <w:rsid w:val="003977EA"/>
    <w:rsid w:val="003A1C94"/>
    <w:rsid w:val="003A4868"/>
    <w:rsid w:val="003A55BB"/>
    <w:rsid w:val="003A6CA6"/>
    <w:rsid w:val="003A7165"/>
    <w:rsid w:val="003B2589"/>
    <w:rsid w:val="003B4803"/>
    <w:rsid w:val="003C0194"/>
    <w:rsid w:val="003C044E"/>
    <w:rsid w:val="003C1347"/>
    <w:rsid w:val="003C1FAA"/>
    <w:rsid w:val="003C4EDF"/>
    <w:rsid w:val="003C5344"/>
    <w:rsid w:val="003C57E3"/>
    <w:rsid w:val="003C6E93"/>
    <w:rsid w:val="003C6FB7"/>
    <w:rsid w:val="003D0279"/>
    <w:rsid w:val="003D2A7B"/>
    <w:rsid w:val="003D7CF6"/>
    <w:rsid w:val="003F4E7D"/>
    <w:rsid w:val="003F5B54"/>
    <w:rsid w:val="003F5CE4"/>
    <w:rsid w:val="003F61FB"/>
    <w:rsid w:val="003F654A"/>
    <w:rsid w:val="004038BB"/>
    <w:rsid w:val="00406251"/>
    <w:rsid w:val="00407298"/>
    <w:rsid w:val="00412279"/>
    <w:rsid w:val="004129CC"/>
    <w:rsid w:val="0041334A"/>
    <w:rsid w:val="004137AD"/>
    <w:rsid w:val="00414209"/>
    <w:rsid w:val="00414BB1"/>
    <w:rsid w:val="0042023E"/>
    <w:rsid w:val="004243AB"/>
    <w:rsid w:val="004243B6"/>
    <w:rsid w:val="004267E6"/>
    <w:rsid w:val="00426F5A"/>
    <w:rsid w:val="00430875"/>
    <w:rsid w:val="00436B5D"/>
    <w:rsid w:val="00441119"/>
    <w:rsid w:val="004444BF"/>
    <w:rsid w:val="0044764E"/>
    <w:rsid w:val="00447E00"/>
    <w:rsid w:val="00453C93"/>
    <w:rsid w:val="004556BA"/>
    <w:rsid w:val="004558C2"/>
    <w:rsid w:val="00456AD2"/>
    <w:rsid w:val="00461BF4"/>
    <w:rsid w:val="00465B11"/>
    <w:rsid w:val="00466AE1"/>
    <w:rsid w:val="0046716E"/>
    <w:rsid w:val="00472D72"/>
    <w:rsid w:val="00473C5A"/>
    <w:rsid w:val="004740C1"/>
    <w:rsid w:val="00474623"/>
    <w:rsid w:val="00474B4D"/>
    <w:rsid w:val="00475956"/>
    <w:rsid w:val="00480AE6"/>
    <w:rsid w:val="00481680"/>
    <w:rsid w:val="00485E21"/>
    <w:rsid w:val="00486648"/>
    <w:rsid w:val="00490BEC"/>
    <w:rsid w:val="00491510"/>
    <w:rsid w:val="00491B75"/>
    <w:rsid w:val="004940AA"/>
    <w:rsid w:val="00495ED1"/>
    <w:rsid w:val="0049641D"/>
    <w:rsid w:val="004A0448"/>
    <w:rsid w:val="004A2783"/>
    <w:rsid w:val="004A4CDF"/>
    <w:rsid w:val="004A7111"/>
    <w:rsid w:val="004A7E26"/>
    <w:rsid w:val="004B2903"/>
    <w:rsid w:val="004B3129"/>
    <w:rsid w:val="004B4279"/>
    <w:rsid w:val="004B68A7"/>
    <w:rsid w:val="004B7641"/>
    <w:rsid w:val="004C0BC0"/>
    <w:rsid w:val="004C3395"/>
    <w:rsid w:val="004C6AF6"/>
    <w:rsid w:val="004C7401"/>
    <w:rsid w:val="004C7C1E"/>
    <w:rsid w:val="004C7FC3"/>
    <w:rsid w:val="004D052B"/>
    <w:rsid w:val="004D0C5D"/>
    <w:rsid w:val="004D11D6"/>
    <w:rsid w:val="004D1461"/>
    <w:rsid w:val="004D2533"/>
    <w:rsid w:val="004D3242"/>
    <w:rsid w:val="004D559E"/>
    <w:rsid w:val="004D5624"/>
    <w:rsid w:val="004D6208"/>
    <w:rsid w:val="004D765C"/>
    <w:rsid w:val="004E1237"/>
    <w:rsid w:val="004E29E3"/>
    <w:rsid w:val="004E3623"/>
    <w:rsid w:val="004E5AA2"/>
    <w:rsid w:val="004E5BD5"/>
    <w:rsid w:val="004E61DC"/>
    <w:rsid w:val="004E61FA"/>
    <w:rsid w:val="004F0170"/>
    <w:rsid w:val="004F3235"/>
    <w:rsid w:val="004F3B1B"/>
    <w:rsid w:val="004F5FFB"/>
    <w:rsid w:val="004F6F47"/>
    <w:rsid w:val="004F7DD6"/>
    <w:rsid w:val="004F7F97"/>
    <w:rsid w:val="00500438"/>
    <w:rsid w:val="00500840"/>
    <w:rsid w:val="00500DFA"/>
    <w:rsid w:val="00503832"/>
    <w:rsid w:val="005045AF"/>
    <w:rsid w:val="00505598"/>
    <w:rsid w:val="005069EB"/>
    <w:rsid w:val="00511167"/>
    <w:rsid w:val="005122DF"/>
    <w:rsid w:val="00513B5D"/>
    <w:rsid w:val="005204E7"/>
    <w:rsid w:val="005214A2"/>
    <w:rsid w:val="00521960"/>
    <w:rsid w:val="00524067"/>
    <w:rsid w:val="00525079"/>
    <w:rsid w:val="005255DF"/>
    <w:rsid w:val="0052695F"/>
    <w:rsid w:val="00530C2C"/>
    <w:rsid w:val="00531917"/>
    <w:rsid w:val="00535879"/>
    <w:rsid w:val="005362E4"/>
    <w:rsid w:val="005378B5"/>
    <w:rsid w:val="005406C6"/>
    <w:rsid w:val="00542000"/>
    <w:rsid w:val="00542981"/>
    <w:rsid w:val="00544C00"/>
    <w:rsid w:val="005456BF"/>
    <w:rsid w:val="005467E7"/>
    <w:rsid w:val="00550659"/>
    <w:rsid w:val="00550DF8"/>
    <w:rsid w:val="00557730"/>
    <w:rsid w:val="00557E7B"/>
    <w:rsid w:val="005602B8"/>
    <w:rsid w:val="005618DC"/>
    <w:rsid w:val="00563D2A"/>
    <w:rsid w:val="005662D3"/>
    <w:rsid w:val="00566F82"/>
    <w:rsid w:val="00567F6C"/>
    <w:rsid w:val="005702A7"/>
    <w:rsid w:val="005718DD"/>
    <w:rsid w:val="005724C5"/>
    <w:rsid w:val="00572A55"/>
    <w:rsid w:val="0057318E"/>
    <w:rsid w:val="00573432"/>
    <w:rsid w:val="005748D1"/>
    <w:rsid w:val="00577309"/>
    <w:rsid w:val="005778D0"/>
    <w:rsid w:val="00577AFA"/>
    <w:rsid w:val="005812D7"/>
    <w:rsid w:val="0058203F"/>
    <w:rsid w:val="00582838"/>
    <w:rsid w:val="00582982"/>
    <w:rsid w:val="00582FBA"/>
    <w:rsid w:val="005872D1"/>
    <w:rsid w:val="005918ED"/>
    <w:rsid w:val="00592396"/>
    <w:rsid w:val="00592624"/>
    <w:rsid w:val="005928B1"/>
    <w:rsid w:val="00593747"/>
    <w:rsid w:val="00595A12"/>
    <w:rsid w:val="0059794A"/>
    <w:rsid w:val="005A3374"/>
    <w:rsid w:val="005A362B"/>
    <w:rsid w:val="005A381D"/>
    <w:rsid w:val="005A44A7"/>
    <w:rsid w:val="005A59CC"/>
    <w:rsid w:val="005A7C08"/>
    <w:rsid w:val="005B00B4"/>
    <w:rsid w:val="005B1CAA"/>
    <w:rsid w:val="005B242E"/>
    <w:rsid w:val="005B28E4"/>
    <w:rsid w:val="005B4F98"/>
    <w:rsid w:val="005B59B1"/>
    <w:rsid w:val="005B5A90"/>
    <w:rsid w:val="005C168E"/>
    <w:rsid w:val="005C46BA"/>
    <w:rsid w:val="005C7320"/>
    <w:rsid w:val="005D2002"/>
    <w:rsid w:val="005D29E4"/>
    <w:rsid w:val="005D2C46"/>
    <w:rsid w:val="005D31FC"/>
    <w:rsid w:val="005D34D8"/>
    <w:rsid w:val="005D41DF"/>
    <w:rsid w:val="005D435A"/>
    <w:rsid w:val="005D50EC"/>
    <w:rsid w:val="005D598F"/>
    <w:rsid w:val="005D62A0"/>
    <w:rsid w:val="005E0BB9"/>
    <w:rsid w:val="005E2327"/>
    <w:rsid w:val="005E2D93"/>
    <w:rsid w:val="005E497A"/>
    <w:rsid w:val="005E4B3F"/>
    <w:rsid w:val="005E6060"/>
    <w:rsid w:val="005E61FA"/>
    <w:rsid w:val="005E6BEB"/>
    <w:rsid w:val="005E7B43"/>
    <w:rsid w:val="005F4A8C"/>
    <w:rsid w:val="005F7055"/>
    <w:rsid w:val="005F7262"/>
    <w:rsid w:val="0060271D"/>
    <w:rsid w:val="00606D8E"/>
    <w:rsid w:val="006077F0"/>
    <w:rsid w:val="00610C17"/>
    <w:rsid w:val="0061106B"/>
    <w:rsid w:val="00611E49"/>
    <w:rsid w:val="006124D1"/>
    <w:rsid w:val="00617552"/>
    <w:rsid w:val="00617588"/>
    <w:rsid w:val="0061782F"/>
    <w:rsid w:val="00621FE1"/>
    <w:rsid w:val="0062244F"/>
    <w:rsid w:val="00622668"/>
    <w:rsid w:val="006240AE"/>
    <w:rsid w:val="00625CF7"/>
    <w:rsid w:val="006318CF"/>
    <w:rsid w:val="0063279D"/>
    <w:rsid w:val="006328B1"/>
    <w:rsid w:val="0063471B"/>
    <w:rsid w:val="00643246"/>
    <w:rsid w:val="00645D8F"/>
    <w:rsid w:val="00646D2E"/>
    <w:rsid w:val="00650264"/>
    <w:rsid w:val="006531AB"/>
    <w:rsid w:val="00653672"/>
    <w:rsid w:val="00653D19"/>
    <w:rsid w:val="0065409B"/>
    <w:rsid w:val="00654245"/>
    <w:rsid w:val="006578A5"/>
    <w:rsid w:val="00661F97"/>
    <w:rsid w:val="00665501"/>
    <w:rsid w:val="00673FB5"/>
    <w:rsid w:val="00674292"/>
    <w:rsid w:val="00677CBE"/>
    <w:rsid w:val="00680ADE"/>
    <w:rsid w:val="00680B2E"/>
    <w:rsid w:val="00683F88"/>
    <w:rsid w:val="00684468"/>
    <w:rsid w:val="006860AB"/>
    <w:rsid w:val="006932E8"/>
    <w:rsid w:val="00694172"/>
    <w:rsid w:val="00694181"/>
    <w:rsid w:val="00696B95"/>
    <w:rsid w:val="00697612"/>
    <w:rsid w:val="00697CEB"/>
    <w:rsid w:val="006A1504"/>
    <w:rsid w:val="006A15B1"/>
    <w:rsid w:val="006A2338"/>
    <w:rsid w:val="006A3E55"/>
    <w:rsid w:val="006A69F4"/>
    <w:rsid w:val="006B64E2"/>
    <w:rsid w:val="006B7952"/>
    <w:rsid w:val="006C3BC7"/>
    <w:rsid w:val="006C6679"/>
    <w:rsid w:val="006C78C0"/>
    <w:rsid w:val="006D04E9"/>
    <w:rsid w:val="006D0768"/>
    <w:rsid w:val="006D0C0E"/>
    <w:rsid w:val="006D4577"/>
    <w:rsid w:val="006D45C4"/>
    <w:rsid w:val="006D48B3"/>
    <w:rsid w:val="006D4F71"/>
    <w:rsid w:val="006D58C6"/>
    <w:rsid w:val="006E0A84"/>
    <w:rsid w:val="006E0E07"/>
    <w:rsid w:val="006E250F"/>
    <w:rsid w:val="006E3171"/>
    <w:rsid w:val="006E37CC"/>
    <w:rsid w:val="006F1EBE"/>
    <w:rsid w:val="006F2244"/>
    <w:rsid w:val="006F2330"/>
    <w:rsid w:val="006F41EC"/>
    <w:rsid w:val="006F75A1"/>
    <w:rsid w:val="00702D70"/>
    <w:rsid w:val="00704802"/>
    <w:rsid w:val="0071150F"/>
    <w:rsid w:val="00712B1C"/>
    <w:rsid w:val="00713038"/>
    <w:rsid w:val="00717F1A"/>
    <w:rsid w:val="00720076"/>
    <w:rsid w:val="007206F8"/>
    <w:rsid w:val="00720D4D"/>
    <w:rsid w:val="0072160B"/>
    <w:rsid w:val="007223FF"/>
    <w:rsid w:val="00722742"/>
    <w:rsid w:val="00722BA7"/>
    <w:rsid w:val="00722D1D"/>
    <w:rsid w:val="00724FB2"/>
    <w:rsid w:val="007268F3"/>
    <w:rsid w:val="00733BB0"/>
    <w:rsid w:val="00734A6B"/>
    <w:rsid w:val="00735697"/>
    <w:rsid w:val="00735F2A"/>
    <w:rsid w:val="0073673C"/>
    <w:rsid w:val="00737233"/>
    <w:rsid w:val="00740F86"/>
    <w:rsid w:val="00742095"/>
    <w:rsid w:val="0074230D"/>
    <w:rsid w:val="007431A3"/>
    <w:rsid w:val="00744AB6"/>
    <w:rsid w:val="00745E47"/>
    <w:rsid w:val="007510A8"/>
    <w:rsid w:val="00752AF8"/>
    <w:rsid w:val="00754A31"/>
    <w:rsid w:val="00754B3F"/>
    <w:rsid w:val="00755FCC"/>
    <w:rsid w:val="00756327"/>
    <w:rsid w:val="0075718B"/>
    <w:rsid w:val="00761358"/>
    <w:rsid w:val="00761EB4"/>
    <w:rsid w:val="00763D48"/>
    <w:rsid w:val="007668CF"/>
    <w:rsid w:val="00766EE6"/>
    <w:rsid w:val="007675C3"/>
    <w:rsid w:val="007719F4"/>
    <w:rsid w:val="00772B4F"/>
    <w:rsid w:val="00772F73"/>
    <w:rsid w:val="00773324"/>
    <w:rsid w:val="007737A1"/>
    <w:rsid w:val="00773D40"/>
    <w:rsid w:val="0077563A"/>
    <w:rsid w:val="007757DB"/>
    <w:rsid w:val="0077773B"/>
    <w:rsid w:val="00786ACD"/>
    <w:rsid w:val="00791A85"/>
    <w:rsid w:val="00791A9C"/>
    <w:rsid w:val="00793C4E"/>
    <w:rsid w:val="0079583E"/>
    <w:rsid w:val="0079660A"/>
    <w:rsid w:val="007A057A"/>
    <w:rsid w:val="007A16A1"/>
    <w:rsid w:val="007A3EED"/>
    <w:rsid w:val="007A4CFD"/>
    <w:rsid w:val="007B001C"/>
    <w:rsid w:val="007B0CA3"/>
    <w:rsid w:val="007B6FB7"/>
    <w:rsid w:val="007C12B8"/>
    <w:rsid w:val="007C1A0D"/>
    <w:rsid w:val="007C29EB"/>
    <w:rsid w:val="007C37AE"/>
    <w:rsid w:val="007C6E06"/>
    <w:rsid w:val="007C7510"/>
    <w:rsid w:val="007D0138"/>
    <w:rsid w:val="007D376C"/>
    <w:rsid w:val="007D4959"/>
    <w:rsid w:val="007D536C"/>
    <w:rsid w:val="007D55C7"/>
    <w:rsid w:val="007D607C"/>
    <w:rsid w:val="007D6B07"/>
    <w:rsid w:val="007D77C3"/>
    <w:rsid w:val="007E1F9F"/>
    <w:rsid w:val="007E287D"/>
    <w:rsid w:val="007E3193"/>
    <w:rsid w:val="007E58C0"/>
    <w:rsid w:val="007E5A52"/>
    <w:rsid w:val="007E605F"/>
    <w:rsid w:val="007E6C0A"/>
    <w:rsid w:val="007E76A7"/>
    <w:rsid w:val="007F2220"/>
    <w:rsid w:val="007F324B"/>
    <w:rsid w:val="007F6F9B"/>
    <w:rsid w:val="007F730E"/>
    <w:rsid w:val="0080039E"/>
    <w:rsid w:val="008025E2"/>
    <w:rsid w:val="008028DC"/>
    <w:rsid w:val="00802AE8"/>
    <w:rsid w:val="0080432F"/>
    <w:rsid w:val="00804A69"/>
    <w:rsid w:val="00804FC8"/>
    <w:rsid w:val="008113F3"/>
    <w:rsid w:val="00811A46"/>
    <w:rsid w:val="00813861"/>
    <w:rsid w:val="00816E6D"/>
    <w:rsid w:val="00816ED5"/>
    <w:rsid w:val="008171EA"/>
    <w:rsid w:val="00817538"/>
    <w:rsid w:val="00817C05"/>
    <w:rsid w:val="008203A2"/>
    <w:rsid w:val="00821427"/>
    <w:rsid w:val="00824C0D"/>
    <w:rsid w:val="0082762E"/>
    <w:rsid w:val="00827A77"/>
    <w:rsid w:val="0083093A"/>
    <w:rsid w:val="00830B20"/>
    <w:rsid w:val="00831AC1"/>
    <w:rsid w:val="00832193"/>
    <w:rsid w:val="00833D8E"/>
    <w:rsid w:val="00833E55"/>
    <w:rsid w:val="00834E1A"/>
    <w:rsid w:val="0083571E"/>
    <w:rsid w:val="00837D70"/>
    <w:rsid w:val="00840ACF"/>
    <w:rsid w:val="00841955"/>
    <w:rsid w:val="008422B5"/>
    <w:rsid w:val="008455DD"/>
    <w:rsid w:val="00845F26"/>
    <w:rsid w:val="0084698F"/>
    <w:rsid w:val="008476D2"/>
    <w:rsid w:val="0085119C"/>
    <w:rsid w:val="00851EDF"/>
    <w:rsid w:val="00855895"/>
    <w:rsid w:val="00861589"/>
    <w:rsid w:val="00862454"/>
    <w:rsid w:val="008634E4"/>
    <w:rsid w:val="00863766"/>
    <w:rsid w:val="008638CB"/>
    <w:rsid w:val="00864470"/>
    <w:rsid w:val="00866C0F"/>
    <w:rsid w:val="00870FEC"/>
    <w:rsid w:val="008729BC"/>
    <w:rsid w:val="008735C8"/>
    <w:rsid w:val="00874615"/>
    <w:rsid w:val="00875802"/>
    <w:rsid w:val="00877C8C"/>
    <w:rsid w:val="0088026F"/>
    <w:rsid w:val="0088184D"/>
    <w:rsid w:val="00884CAB"/>
    <w:rsid w:val="008850A4"/>
    <w:rsid w:val="00885295"/>
    <w:rsid w:val="0088645D"/>
    <w:rsid w:val="00890E58"/>
    <w:rsid w:val="00891A4A"/>
    <w:rsid w:val="008934FE"/>
    <w:rsid w:val="00895655"/>
    <w:rsid w:val="00896525"/>
    <w:rsid w:val="00897FCD"/>
    <w:rsid w:val="008A56F5"/>
    <w:rsid w:val="008A69DA"/>
    <w:rsid w:val="008A740C"/>
    <w:rsid w:val="008A7879"/>
    <w:rsid w:val="008B16F3"/>
    <w:rsid w:val="008B21FE"/>
    <w:rsid w:val="008B37E8"/>
    <w:rsid w:val="008B42EC"/>
    <w:rsid w:val="008B4D11"/>
    <w:rsid w:val="008B7226"/>
    <w:rsid w:val="008B7276"/>
    <w:rsid w:val="008C2F80"/>
    <w:rsid w:val="008C334B"/>
    <w:rsid w:val="008C6317"/>
    <w:rsid w:val="008D1DA5"/>
    <w:rsid w:val="008D3ABD"/>
    <w:rsid w:val="008D510F"/>
    <w:rsid w:val="008D6CBD"/>
    <w:rsid w:val="008D79B8"/>
    <w:rsid w:val="008E031E"/>
    <w:rsid w:val="008E34B0"/>
    <w:rsid w:val="008E63CF"/>
    <w:rsid w:val="008E7820"/>
    <w:rsid w:val="008F15F6"/>
    <w:rsid w:val="008F1ABE"/>
    <w:rsid w:val="008F2372"/>
    <w:rsid w:val="008F272D"/>
    <w:rsid w:val="008F416E"/>
    <w:rsid w:val="008F5D51"/>
    <w:rsid w:val="008F7ACC"/>
    <w:rsid w:val="008F7D5F"/>
    <w:rsid w:val="009024EB"/>
    <w:rsid w:val="009069B6"/>
    <w:rsid w:val="009129E8"/>
    <w:rsid w:val="00912F36"/>
    <w:rsid w:val="009153BB"/>
    <w:rsid w:val="00916C65"/>
    <w:rsid w:val="00917395"/>
    <w:rsid w:val="00922C44"/>
    <w:rsid w:val="00923756"/>
    <w:rsid w:val="0092594F"/>
    <w:rsid w:val="009259F9"/>
    <w:rsid w:val="00925E40"/>
    <w:rsid w:val="00927F6D"/>
    <w:rsid w:val="00930FEE"/>
    <w:rsid w:val="009344C0"/>
    <w:rsid w:val="00935238"/>
    <w:rsid w:val="00936D33"/>
    <w:rsid w:val="00940311"/>
    <w:rsid w:val="0094468A"/>
    <w:rsid w:val="00946FD4"/>
    <w:rsid w:val="009539B6"/>
    <w:rsid w:val="0095732C"/>
    <w:rsid w:val="0095767D"/>
    <w:rsid w:val="00964888"/>
    <w:rsid w:val="0097367C"/>
    <w:rsid w:val="00976123"/>
    <w:rsid w:val="009761A7"/>
    <w:rsid w:val="00976627"/>
    <w:rsid w:val="00976D71"/>
    <w:rsid w:val="00977E63"/>
    <w:rsid w:val="00981A23"/>
    <w:rsid w:val="00982BB4"/>
    <w:rsid w:val="0098378D"/>
    <w:rsid w:val="009844DB"/>
    <w:rsid w:val="00984550"/>
    <w:rsid w:val="0098558C"/>
    <w:rsid w:val="009862B3"/>
    <w:rsid w:val="00987CBE"/>
    <w:rsid w:val="00987D6D"/>
    <w:rsid w:val="00990491"/>
    <w:rsid w:val="009906F4"/>
    <w:rsid w:val="00991126"/>
    <w:rsid w:val="00993045"/>
    <w:rsid w:val="00995EC3"/>
    <w:rsid w:val="00996D32"/>
    <w:rsid w:val="00996F0B"/>
    <w:rsid w:val="009A3740"/>
    <w:rsid w:val="009A3E82"/>
    <w:rsid w:val="009A5CB4"/>
    <w:rsid w:val="009A5FB4"/>
    <w:rsid w:val="009A6C37"/>
    <w:rsid w:val="009A7529"/>
    <w:rsid w:val="009A7EAA"/>
    <w:rsid w:val="009B0FA0"/>
    <w:rsid w:val="009B40F7"/>
    <w:rsid w:val="009B4CC1"/>
    <w:rsid w:val="009B669F"/>
    <w:rsid w:val="009C14A1"/>
    <w:rsid w:val="009C2292"/>
    <w:rsid w:val="009C32A3"/>
    <w:rsid w:val="009C55C9"/>
    <w:rsid w:val="009C75E4"/>
    <w:rsid w:val="009D0CB9"/>
    <w:rsid w:val="009D2972"/>
    <w:rsid w:val="009D3C14"/>
    <w:rsid w:val="009D6473"/>
    <w:rsid w:val="009D7021"/>
    <w:rsid w:val="009D7102"/>
    <w:rsid w:val="009D7257"/>
    <w:rsid w:val="009E164F"/>
    <w:rsid w:val="009E5E91"/>
    <w:rsid w:val="009E6BBC"/>
    <w:rsid w:val="009F008F"/>
    <w:rsid w:val="009F0561"/>
    <w:rsid w:val="009F0DC8"/>
    <w:rsid w:val="009F1A77"/>
    <w:rsid w:val="009F21FA"/>
    <w:rsid w:val="009F340A"/>
    <w:rsid w:val="009F7284"/>
    <w:rsid w:val="00A00582"/>
    <w:rsid w:val="00A01667"/>
    <w:rsid w:val="00A025CD"/>
    <w:rsid w:val="00A03236"/>
    <w:rsid w:val="00A053CB"/>
    <w:rsid w:val="00A05D02"/>
    <w:rsid w:val="00A13876"/>
    <w:rsid w:val="00A13F5D"/>
    <w:rsid w:val="00A17E42"/>
    <w:rsid w:val="00A23C16"/>
    <w:rsid w:val="00A25C62"/>
    <w:rsid w:val="00A26292"/>
    <w:rsid w:val="00A263DB"/>
    <w:rsid w:val="00A265E9"/>
    <w:rsid w:val="00A26829"/>
    <w:rsid w:val="00A3041B"/>
    <w:rsid w:val="00A33E3F"/>
    <w:rsid w:val="00A376F1"/>
    <w:rsid w:val="00A37DC7"/>
    <w:rsid w:val="00A40550"/>
    <w:rsid w:val="00A40E0C"/>
    <w:rsid w:val="00A428F2"/>
    <w:rsid w:val="00A43FB7"/>
    <w:rsid w:val="00A477FD"/>
    <w:rsid w:val="00A504FC"/>
    <w:rsid w:val="00A54C25"/>
    <w:rsid w:val="00A56515"/>
    <w:rsid w:val="00A57153"/>
    <w:rsid w:val="00A57352"/>
    <w:rsid w:val="00A63463"/>
    <w:rsid w:val="00A6362F"/>
    <w:rsid w:val="00A636BB"/>
    <w:rsid w:val="00A64D51"/>
    <w:rsid w:val="00A66DD3"/>
    <w:rsid w:val="00A71E52"/>
    <w:rsid w:val="00A721FC"/>
    <w:rsid w:val="00A80EDA"/>
    <w:rsid w:val="00A81FB9"/>
    <w:rsid w:val="00A825CC"/>
    <w:rsid w:val="00A85DD2"/>
    <w:rsid w:val="00A85DE8"/>
    <w:rsid w:val="00A85E9E"/>
    <w:rsid w:val="00A86AE2"/>
    <w:rsid w:val="00A91781"/>
    <w:rsid w:val="00A91984"/>
    <w:rsid w:val="00A91EE9"/>
    <w:rsid w:val="00A92B14"/>
    <w:rsid w:val="00A938BD"/>
    <w:rsid w:val="00A959E5"/>
    <w:rsid w:val="00A97EA4"/>
    <w:rsid w:val="00AA3EE3"/>
    <w:rsid w:val="00AA3F92"/>
    <w:rsid w:val="00AA587D"/>
    <w:rsid w:val="00AA7302"/>
    <w:rsid w:val="00AA7811"/>
    <w:rsid w:val="00AB10F1"/>
    <w:rsid w:val="00AB12D4"/>
    <w:rsid w:val="00AB154F"/>
    <w:rsid w:val="00AB4801"/>
    <w:rsid w:val="00AB4A0E"/>
    <w:rsid w:val="00AB515D"/>
    <w:rsid w:val="00AB53F8"/>
    <w:rsid w:val="00AC0491"/>
    <w:rsid w:val="00AC0516"/>
    <w:rsid w:val="00AC20A3"/>
    <w:rsid w:val="00AC2322"/>
    <w:rsid w:val="00AC78A4"/>
    <w:rsid w:val="00AD594E"/>
    <w:rsid w:val="00AD6287"/>
    <w:rsid w:val="00AD65F8"/>
    <w:rsid w:val="00AE1229"/>
    <w:rsid w:val="00AE6480"/>
    <w:rsid w:val="00AE6752"/>
    <w:rsid w:val="00AE797F"/>
    <w:rsid w:val="00AF19D8"/>
    <w:rsid w:val="00AF22D4"/>
    <w:rsid w:val="00AF293E"/>
    <w:rsid w:val="00AF5600"/>
    <w:rsid w:val="00AF6F52"/>
    <w:rsid w:val="00B00E11"/>
    <w:rsid w:val="00B01A0B"/>
    <w:rsid w:val="00B01C60"/>
    <w:rsid w:val="00B0291A"/>
    <w:rsid w:val="00B0308F"/>
    <w:rsid w:val="00B05119"/>
    <w:rsid w:val="00B05A66"/>
    <w:rsid w:val="00B11074"/>
    <w:rsid w:val="00B116A9"/>
    <w:rsid w:val="00B12254"/>
    <w:rsid w:val="00B13B1F"/>
    <w:rsid w:val="00B15749"/>
    <w:rsid w:val="00B25F3A"/>
    <w:rsid w:val="00B261D9"/>
    <w:rsid w:val="00B26782"/>
    <w:rsid w:val="00B31BB7"/>
    <w:rsid w:val="00B336F0"/>
    <w:rsid w:val="00B33FDA"/>
    <w:rsid w:val="00B34086"/>
    <w:rsid w:val="00B36969"/>
    <w:rsid w:val="00B4008F"/>
    <w:rsid w:val="00B41D56"/>
    <w:rsid w:val="00B43504"/>
    <w:rsid w:val="00B44699"/>
    <w:rsid w:val="00B50140"/>
    <w:rsid w:val="00B5133E"/>
    <w:rsid w:val="00B55052"/>
    <w:rsid w:val="00B56A41"/>
    <w:rsid w:val="00B56A6B"/>
    <w:rsid w:val="00B57BA8"/>
    <w:rsid w:val="00B606E3"/>
    <w:rsid w:val="00B6116A"/>
    <w:rsid w:val="00B62726"/>
    <w:rsid w:val="00B65F11"/>
    <w:rsid w:val="00B674B1"/>
    <w:rsid w:val="00B70E36"/>
    <w:rsid w:val="00B729E2"/>
    <w:rsid w:val="00B737AD"/>
    <w:rsid w:val="00B767E3"/>
    <w:rsid w:val="00B77848"/>
    <w:rsid w:val="00B77991"/>
    <w:rsid w:val="00B77C07"/>
    <w:rsid w:val="00B82C7D"/>
    <w:rsid w:val="00B83B0F"/>
    <w:rsid w:val="00B83CAE"/>
    <w:rsid w:val="00B84F6F"/>
    <w:rsid w:val="00B8574E"/>
    <w:rsid w:val="00B87B19"/>
    <w:rsid w:val="00B90211"/>
    <w:rsid w:val="00B90BE4"/>
    <w:rsid w:val="00B923B3"/>
    <w:rsid w:val="00B931A1"/>
    <w:rsid w:val="00B94C20"/>
    <w:rsid w:val="00B94DD4"/>
    <w:rsid w:val="00B956E8"/>
    <w:rsid w:val="00B95B60"/>
    <w:rsid w:val="00B96DFE"/>
    <w:rsid w:val="00B971C9"/>
    <w:rsid w:val="00BA4DD7"/>
    <w:rsid w:val="00BA5E70"/>
    <w:rsid w:val="00BA77D0"/>
    <w:rsid w:val="00BB5D92"/>
    <w:rsid w:val="00BC129C"/>
    <w:rsid w:val="00BC5311"/>
    <w:rsid w:val="00BD0E63"/>
    <w:rsid w:val="00BD1504"/>
    <w:rsid w:val="00BD2513"/>
    <w:rsid w:val="00BD481B"/>
    <w:rsid w:val="00BD4A37"/>
    <w:rsid w:val="00BD4AAF"/>
    <w:rsid w:val="00BE1958"/>
    <w:rsid w:val="00BE1FCD"/>
    <w:rsid w:val="00BE6910"/>
    <w:rsid w:val="00BE6B9C"/>
    <w:rsid w:val="00BE743A"/>
    <w:rsid w:val="00BE771F"/>
    <w:rsid w:val="00BF1ADF"/>
    <w:rsid w:val="00BF1E41"/>
    <w:rsid w:val="00BF3DE0"/>
    <w:rsid w:val="00BF7402"/>
    <w:rsid w:val="00C002E2"/>
    <w:rsid w:val="00C00692"/>
    <w:rsid w:val="00C01946"/>
    <w:rsid w:val="00C01BCD"/>
    <w:rsid w:val="00C03B51"/>
    <w:rsid w:val="00C03CB0"/>
    <w:rsid w:val="00C04A90"/>
    <w:rsid w:val="00C05937"/>
    <w:rsid w:val="00C076CF"/>
    <w:rsid w:val="00C07999"/>
    <w:rsid w:val="00C1617F"/>
    <w:rsid w:val="00C1793C"/>
    <w:rsid w:val="00C17C0E"/>
    <w:rsid w:val="00C2338C"/>
    <w:rsid w:val="00C241B1"/>
    <w:rsid w:val="00C30526"/>
    <w:rsid w:val="00C31355"/>
    <w:rsid w:val="00C402E9"/>
    <w:rsid w:val="00C41241"/>
    <w:rsid w:val="00C42FB7"/>
    <w:rsid w:val="00C4598F"/>
    <w:rsid w:val="00C45F7A"/>
    <w:rsid w:val="00C500DD"/>
    <w:rsid w:val="00C503EB"/>
    <w:rsid w:val="00C509C3"/>
    <w:rsid w:val="00C517B6"/>
    <w:rsid w:val="00C52717"/>
    <w:rsid w:val="00C53502"/>
    <w:rsid w:val="00C536F5"/>
    <w:rsid w:val="00C545BB"/>
    <w:rsid w:val="00C54E68"/>
    <w:rsid w:val="00C5508B"/>
    <w:rsid w:val="00C56042"/>
    <w:rsid w:val="00C5697A"/>
    <w:rsid w:val="00C605AB"/>
    <w:rsid w:val="00C610C9"/>
    <w:rsid w:val="00C61CF9"/>
    <w:rsid w:val="00C653C5"/>
    <w:rsid w:val="00C6544B"/>
    <w:rsid w:val="00C67060"/>
    <w:rsid w:val="00C7045B"/>
    <w:rsid w:val="00C7063E"/>
    <w:rsid w:val="00C7186E"/>
    <w:rsid w:val="00C761D0"/>
    <w:rsid w:val="00C76341"/>
    <w:rsid w:val="00C774FB"/>
    <w:rsid w:val="00C80200"/>
    <w:rsid w:val="00C80B4B"/>
    <w:rsid w:val="00C84DB0"/>
    <w:rsid w:val="00C85B8F"/>
    <w:rsid w:val="00C861A5"/>
    <w:rsid w:val="00C90E72"/>
    <w:rsid w:val="00C90F81"/>
    <w:rsid w:val="00C93CA0"/>
    <w:rsid w:val="00C94939"/>
    <w:rsid w:val="00C959FA"/>
    <w:rsid w:val="00C97F33"/>
    <w:rsid w:val="00CA1110"/>
    <w:rsid w:val="00CA18C9"/>
    <w:rsid w:val="00CA307E"/>
    <w:rsid w:val="00CA525F"/>
    <w:rsid w:val="00CA6EEC"/>
    <w:rsid w:val="00CA7A13"/>
    <w:rsid w:val="00CB6783"/>
    <w:rsid w:val="00CB6A0E"/>
    <w:rsid w:val="00CC4F4D"/>
    <w:rsid w:val="00CC5310"/>
    <w:rsid w:val="00CD1FF5"/>
    <w:rsid w:val="00CD39B1"/>
    <w:rsid w:val="00CD6078"/>
    <w:rsid w:val="00CD6909"/>
    <w:rsid w:val="00CE1506"/>
    <w:rsid w:val="00CE1BB4"/>
    <w:rsid w:val="00CE44E8"/>
    <w:rsid w:val="00CE6271"/>
    <w:rsid w:val="00CF18B0"/>
    <w:rsid w:val="00CF4880"/>
    <w:rsid w:val="00CF7519"/>
    <w:rsid w:val="00CF7FFD"/>
    <w:rsid w:val="00D0031A"/>
    <w:rsid w:val="00D01D5E"/>
    <w:rsid w:val="00D04720"/>
    <w:rsid w:val="00D10481"/>
    <w:rsid w:val="00D10A2A"/>
    <w:rsid w:val="00D13263"/>
    <w:rsid w:val="00D20168"/>
    <w:rsid w:val="00D20CDF"/>
    <w:rsid w:val="00D21C5D"/>
    <w:rsid w:val="00D260C4"/>
    <w:rsid w:val="00D27157"/>
    <w:rsid w:val="00D30965"/>
    <w:rsid w:val="00D31CB4"/>
    <w:rsid w:val="00D322A0"/>
    <w:rsid w:val="00D37726"/>
    <w:rsid w:val="00D400D9"/>
    <w:rsid w:val="00D408C4"/>
    <w:rsid w:val="00D4090A"/>
    <w:rsid w:val="00D41A8C"/>
    <w:rsid w:val="00D43F78"/>
    <w:rsid w:val="00D44423"/>
    <w:rsid w:val="00D451A9"/>
    <w:rsid w:val="00D45514"/>
    <w:rsid w:val="00D471CF"/>
    <w:rsid w:val="00D5085C"/>
    <w:rsid w:val="00D5268F"/>
    <w:rsid w:val="00D52FEB"/>
    <w:rsid w:val="00D54014"/>
    <w:rsid w:val="00D574E3"/>
    <w:rsid w:val="00D57926"/>
    <w:rsid w:val="00D60DF8"/>
    <w:rsid w:val="00D62761"/>
    <w:rsid w:val="00D62864"/>
    <w:rsid w:val="00D64A7C"/>
    <w:rsid w:val="00D65A3F"/>
    <w:rsid w:val="00D7054A"/>
    <w:rsid w:val="00D71F9A"/>
    <w:rsid w:val="00D720FB"/>
    <w:rsid w:val="00D725B8"/>
    <w:rsid w:val="00D76049"/>
    <w:rsid w:val="00D7700B"/>
    <w:rsid w:val="00D77853"/>
    <w:rsid w:val="00D821F9"/>
    <w:rsid w:val="00D8285E"/>
    <w:rsid w:val="00D849F3"/>
    <w:rsid w:val="00D87538"/>
    <w:rsid w:val="00D875D6"/>
    <w:rsid w:val="00D91194"/>
    <w:rsid w:val="00D93A5F"/>
    <w:rsid w:val="00D93ECD"/>
    <w:rsid w:val="00D95378"/>
    <w:rsid w:val="00D96264"/>
    <w:rsid w:val="00D96984"/>
    <w:rsid w:val="00D975AC"/>
    <w:rsid w:val="00D97641"/>
    <w:rsid w:val="00DA4C83"/>
    <w:rsid w:val="00DC1C11"/>
    <w:rsid w:val="00DC2645"/>
    <w:rsid w:val="00DC27FA"/>
    <w:rsid w:val="00DC3115"/>
    <w:rsid w:val="00DC3AB3"/>
    <w:rsid w:val="00DC3EDB"/>
    <w:rsid w:val="00DC56F9"/>
    <w:rsid w:val="00DC6DC8"/>
    <w:rsid w:val="00DD2885"/>
    <w:rsid w:val="00DD3517"/>
    <w:rsid w:val="00DD3D13"/>
    <w:rsid w:val="00DD6B15"/>
    <w:rsid w:val="00DE0D2D"/>
    <w:rsid w:val="00DE0E40"/>
    <w:rsid w:val="00DE281D"/>
    <w:rsid w:val="00DE429D"/>
    <w:rsid w:val="00DE4C74"/>
    <w:rsid w:val="00DE54C3"/>
    <w:rsid w:val="00DE7580"/>
    <w:rsid w:val="00DF0600"/>
    <w:rsid w:val="00DF2223"/>
    <w:rsid w:val="00DF3327"/>
    <w:rsid w:val="00DF5A41"/>
    <w:rsid w:val="00DF64BA"/>
    <w:rsid w:val="00DF794E"/>
    <w:rsid w:val="00DF7C85"/>
    <w:rsid w:val="00E00C7F"/>
    <w:rsid w:val="00E01B67"/>
    <w:rsid w:val="00E0283D"/>
    <w:rsid w:val="00E02FC2"/>
    <w:rsid w:val="00E079C9"/>
    <w:rsid w:val="00E11606"/>
    <w:rsid w:val="00E11EFB"/>
    <w:rsid w:val="00E127EA"/>
    <w:rsid w:val="00E13435"/>
    <w:rsid w:val="00E148E7"/>
    <w:rsid w:val="00E17329"/>
    <w:rsid w:val="00E17A51"/>
    <w:rsid w:val="00E17B2A"/>
    <w:rsid w:val="00E23FA7"/>
    <w:rsid w:val="00E2613C"/>
    <w:rsid w:val="00E26D8B"/>
    <w:rsid w:val="00E26E43"/>
    <w:rsid w:val="00E30AFF"/>
    <w:rsid w:val="00E31FBA"/>
    <w:rsid w:val="00E331AA"/>
    <w:rsid w:val="00E34A70"/>
    <w:rsid w:val="00E36DD5"/>
    <w:rsid w:val="00E3754C"/>
    <w:rsid w:val="00E42C06"/>
    <w:rsid w:val="00E51603"/>
    <w:rsid w:val="00E520BF"/>
    <w:rsid w:val="00E54964"/>
    <w:rsid w:val="00E559FC"/>
    <w:rsid w:val="00E56FF6"/>
    <w:rsid w:val="00E57254"/>
    <w:rsid w:val="00E609F8"/>
    <w:rsid w:val="00E653F7"/>
    <w:rsid w:val="00E655B4"/>
    <w:rsid w:val="00E74023"/>
    <w:rsid w:val="00E7479C"/>
    <w:rsid w:val="00E832E7"/>
    <w:rsid w:val="00E90198"/>
    <w:rsid w:val="00E91D8C"/>
    <w:rsid w:val="00E9206D"/>
    <w:rsid w:val="00E93B61"/>
    <w:rsid w:val="00E93B6D"/>
    <w:rsid w:val="00E95BC8"/>
    <w:rsid w:val="00E960BC"/>
    <w:rsid w:val="00EA10B0"/>
    <w:rsid w:val="00EA5B1C"/>
    <w:rsid w:val="00EA6B67"/>
    <w:rsid w:val="00EB11FC"/>
    <w:rsid w:val="00EB11FE"/>
    <w:rsid w:val="00EB1413"/>
    <w:rsid w:val="00EB1586"/>
    <w:rsid w:val="00EB2AD7"/>
    <w:rsid w:val="00EB2BC4"/>
    <w:rsid w:val="00EB34B9"/>
    <w:rsid w:val="00EB3AE1"/>
    <w:rsid w:val="00EB5737"/>
    <w:rsid w:val="00EB5859"/>
    <w:rsid w:val="00EB66D3"/>
    <w:rsid w:val="00EB7EE5"/>
    <w:rsid w:val="00EC0EAD"/>
    <w:rsid w:val="00EC3F2A"/>
    <w:rsid w:val="00EC4309"/>
    <w:rsid w:val="00EC5A99"/>
    <w:rsid w:val="00EC7A83"/>
    <w:rsid w:val="00ED117D"/>
    <w:rsid w:val="00ED71A1"/>
    <w:rsid w:val="00ED7B43"/>
    <w:rsid w:val="00EE08B6"/>
    <w:rsid w:val="00EE2D3D"/>
    <w:rsid w:val="00EF1A15"/>
    <w:rsid w:val="00EF1CFF"/>
    <w:rsid w:val="00EF422A"/>
    <w:rsid w:val="00EF49A4"/>
    <w:rsid w:val="00EF4BDD"/>
    <w:rsid w:val="00F01845"/>
    <w:rsid w:val="00F06F39"/>
    <w:rsid w:val="00F07BA0"/>
    <w:rsid w:val="00F13B2C"/>
    <w:rsid w:val="00F15CFE"/>
    <w:rsid w:val="00F16946"/>
    <w:rsid w:val="00F2171E"/>
    <w:rsid w:val="00F2731F"/>
    <w:rsid w:val="00F274C6"/>
    <w:rsid w:val="00F31AC7"/>
    <w:rsid w:val="00F3375B"/>
    <w:rsid w:val="00F36991"/>
    <w:rsid w:val="00F370CE"/>
    <w:rsid w:val="00F4118D"/>
    <w:rsid w:val="00F448C9"/>
    <w:rsid w:val="00F46F2B"/>
    <w:rsid w:val="00F47C31"/>
    <w:rsid w:val="00F50ECB"/>
    <w:rsid w:val="00F51D78"/>
    <w:rsid w:val="00F544B2"/>
    <w:rsid w:val="00F54E1A"/>
    <w:rsid w:val="00F57474"/>
    <w:rsid w:val="00F620EC"/>
    <w:rsid w:val="00F6272F"/>
    <w:rsid w:val="00F62765"/>
    <w:rsid w:val="00F63860"/>
    <w:rsid w:val="00F66437"/>
    <w:rsid w:val="00F667BD"/>
    <w:rsid w:val="00F66D81"/>
    <w:rsid w:val="00F66F77"/>
    <w:rsid w:val="00F70973"/>
    <w:rsid w:val="00F7293F"/>
    <w:rsid w:val="00F732CE"/>
    <w:rsid w:val="00F741B4"/>
    <w:rsid w:val="00F75455"/>
    <w:rsid w:val="00F77C64"/>
    <w:rsid w:val="00F80026"/>
    <w:rsid w:val="00F80BA6"/>
    <w:rsid w:val="00F814D1"/>
    <w:rsid w:val="00F82C55"/>
    <w:rsid w:val="00F849D2"/>
    <w:rsid w:val="00F84EDE"/>
    <w:rsid w:val="00F850E6"/>
    <w:rsid w:val="00F86578"/>
    <w:rsid w:val="00F87AE7"/>
    <w:rsid w:val="00F91CE4"/>
    <w:rsid w:val="00F922CF"/>
    <w:rsid w:val="00F93335"/>
    <w:rsid w:val="00F93C68"/>
    <w:rsid w:val="00FA071F"/>
    <w:rsid w:val="00FA17AC"/>
    <w:rsid w:val="00FA17E1"/>
    <w:rsid w:val="00FA30B0"/>
    <w:rsid w:val="00FA57D1"/>
    <w:rsid w:val="00FA7E98"/>
    <w:rsid w:val="00FB012D"/>
    <w:rsid w:val="00FB0458"/>
    <w:rsid w:val="00FB0758"/>
    <w:rsid w:val="00FB10D6"/>
    <w:rsid w:val="00FB2F9D"/>
    <w:rsid w:val="00FB5CF6"/>
    <w:rsid w:val="00FB6487"/>
    <w:rsid w:val="00FB7121"/>
    <w:rsid w:val="00FC0744"/>
    <w:rsid w:val="00FC1642"/>
    <w:rsid w:val="00FC609E"/>
    <w:rsid w:val="00FD22E3"/>
    <w:rsid w:val="00FD2C33"/>
    <w:rsid w:val="00FD2FC7"/>
    <w:rsid w:val="00FD3597"/>
    <w:rsid w:val="00FE0C26"/>
    <w:rsid w:val="00FE12AA"/>
    <w:rsid w:val="00FF0890"/>
    <w:rsid w:val="00FF14E0"/>
    <w:rsid w:val="00FF25F6"/>
    <w:rsid w:val="00FF2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AE551F-2A94-48F1-AEFF-32F506FC8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</dc:creator>
  <cp:keywords/>
  <dc:description/>
  <cp:lastModifiedBy>Mike</cp:lastModifiedBy>
  <cp:revision>2</cp:revision>
  <dcterms:created xsi:type="dcterms:W3CDTF">2017-02-12T01:00:00Z</dcterms:created>
  <dcterms:modified xsi:type="dcterms:W3CDTF">2017-02-12T02:08:00Z</dcterms:modified>
</cp:coreProperties>
</file>